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5BC864" w14:textId="7E17D68F" w:rsidR="0090467F" w:rsidRPr="00C03603" w:rsidRDefault="0090467F" w:rsidP="0090467F">
      <w:pPr>
        <w:pStyle w:val="MDPI31text"/>
        <w:spacing w:before="240" w:after="120" w:line="240" w:lineRule="atLeast"/>
        <w:ind w:left="425" w:right="425" w:firstLine="0"/>
        <w:jc w:val="center"/>
        <w:rPr>
          <w:rFonts w:ascii="Times New Roman" w:eastAsiaTheme="minorEastAsia" w:hAnsi="Times New Roman"/>
          <w:b/>
          <w:szCs w:val="20"/>
          <w:lang w:eastAsia="zh-CN"/>
        </w:rPr>
      </w:pPr>
      <w:r w:rsidRPr="00C03603">
        <w:rPr>
          <w:rFonts w:ascii="Times New Roman" w:eastAsiaTheme="minorEastAsia" w:hAnsi="Times New Roman"/>
          <w:b/>
          <w:szCs w:val="20"/>
          <w:lang w:eastAsia="zh-CN"/>
        </w:rPr>
        <w:t>T</w:t>
      </w:r>
      <w:r w:rsidR="00F00CBE">
        <w:rPr>
          <w:rFonts w:ascii="Times New Roman" w:eastAsiaTheme="minorEastAsia" w:hAnsi="Times New Roman"/>
          <w:b/>
          <w:szCs w:val="20"/>
          <w:lang w:eastAsia="zh-CN"/>
        </w:rPr>
        <w:t>ABLE</w:t>
      </w:r>
      <w:r w:rsidRPr="00C03603">
        <w:rPr>
          <w:rFonts w:ascii="Times New Roman" w:eastAsiaTheme="minorEastAsia" w:hAnsi="Times New Roman"/>
          <w:b/>
          <w:szCs w:val="20"/>
          <w:lang w:eastAsia="zh-CN"/>
        </w:rPr>
        <w:t xml:space="preserve"> S</w:t>
      </w:r>
      <w:r w:rsidR="000A0E8A">
        <w:rPr>
          <w:rFonts w:ascii="Times New Roman" w:eastAsiaTheme="minorEastAsia" w:hAnsi="Times New Roman" w:hint="eastAsia"/>
          <w:b/>
          <w:szCs w:val="20"/>
          <w:lang w:eastAsia="zh-CN"/>
        </w:rPr>
        <w:t>2</w:t>
      </w:r>
      <w:bookmarkStart w:id="0" w:name="_GoBack"/>
      <w:bookmarkEnd w:id="0"/>
      <w:r w:rsidRPr="00F00CBE">
        <w:rPr>
          <w:rFonts w:ascii="Times New Roman" w:eastAsiaTheme="minorEastAsia" w:hAnsi="Times New Roman"/>
          <w:bCs/>
          <w:szCs w:val="20"/>
          <w:lang w:eastAsia="zh-CN"/>
        </w:rPr>
        <w:t xml:space="preserve"> Statistics of </w:t>
      </w:r>
      <w:r w:rsidR="00F00CBE">
        <w:rPr>
          <w:rFonts w:ascii="Times New Roman" w:eastAsiaTheme="minorEastAsia" w:hAnsi="Times New Roman" w:hint="eastAsia"/>
          <w:bCs/>
          <w:szCs w:val="20"/>
          <w:lang w:eastAsia="zh-CN"/>
        </w:rPr>
        <w:t>filtered</w:t>
      </w:r>
      <w:r w:rsidR="00F00CBE">
        <w:rPr>
          <w:rFonts w:ascii="Times New Roman" w:eastAsiaTheme="minorEastAsia" w:hAnsi="Times New Roman"/>
          <w:bCs/>
          <w:szCs w:val="20"/>
          <w:lang w:eastAsia="zh-CN"/>
        </w:rPr>
        <w:t xml:space="preserve"> </w:t>
      </w:r>
      <w:r w:rsidRPr="00F00CBE">
        <w:rPr>
          <w:rFonts w:ascii="Times New Roman" w:eastAsiaTheme="minorEastAsia" w:hAnsi="Times New Roman"/>
          <w:bCs/>
          <w:szCs w:val="20"/>
          <w:lang w:eastAsia="zh-CN"/>
        </w:rPr>
        <w:t>transcriptome data</w:t>
      </w:r>
    </w:p>
    <w:tbl>
      <w:tblPr>
        <w:tblStyle w:val="4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4"/>
        <w:gridCol w:w="1344"/>
        <w:gridCol w:w="1466"/>
        <w:gridCol w:w="987"/>
        <w:gridCol w:w="987"/>
        <w:gridCol w:w="1681"/>
        <w:gridCol w:w="2245"/>
        <w:gridCol w:w="2208"/>
        <w:gridCol w:w="2282"/>
      </w:tblGrid>
      <w:tr w:rsidR="007C498C" w:rsidRPr="00F00CBE" w14:paraId="10DA8CC3" w14:textId="77777777" w:rsidTr="00190059">
        <w:trPr>
          <w:jc w:val="center"/>
        </w:trPr>
        <w:tc>
          <w:tcPr>
            <w:tcW w:w="3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4237301" w14:textId="77777777" w:rsidR="007C498C" w:rsidRPr="00F00CBE" w:rsidRDefault="007C498C" w:rsidP="007C1290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Sample</w:t>
            </w:r>
          </w:p>
        </w:tc>
        <w:tc>
          <w:tcPr>
            <w:tcW w:w="4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EFFBC90" w14:textId="77777777" w:rsidR="007C498C" w:rsidRPr="00F00CBE" w:rsidRDefault="007C498C" w:rsidP="007C1290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 w:hint="eastAsia"/>
                <w:color w:val="auto"/>
                <w:sz w:val="21"/>
                <w:szCs w:val="21"/>
                <w:lang w:eastAsia="zh-CN"/>
              </w:rPr>
              <w:t>R</w:t>
            </w: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aw Reads</w:t>
            </w:r>
          </w:p>
        </w:tc>
        <w:tc>
          <w:tcPr>
            <w:tcW w:w="5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F1B9ED" w14:textId="77777777" w:rsidR="007C498C" w:rsidRPr="00F00CBE" w:rsidRDefault="007C498C" w:rsidP="007C1290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Clean Reads</w:t>
            </w:r>
          </w:p>
        </w:tc>
        <w:tc>
          <w:tcPr>
            <w:tcW w:w="3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F718CB" w14:textId="0BF4A9FA" w:rsidR="007C498C" w:rsidRPr="00F00CBE" w:rsidRDefault="007C498C" w:rsidP="007C1290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Q</w:t>
            </w: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2</w:t>
            </w: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0</w:t>
            </w: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, %</w:t>
            </w:r>
          </w:p>
        </w:tc>
        <w:tc>
          <w:tcPr>
            <w:tcW w:w="3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769443" w14:textId="3B90302D" w:rsidR="007C498C" w:rsidRPr="00F00CBE" w:rsidRDefault="007C498C" w:rsidP="007C1290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Q30</w:t>
            </w: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, %</w:t>
            </w:r>
          </w:p>
        </w:tc>
        <w:tc>
          <w:tcPr>
            <w:tcW w:w="5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202D1CA" w14:textId="18449CA3" w:rsidR="007C498C" w:rsidRPr="00F00CBE" w:rsidRDefault="007C498C" w:rsidP="007C1290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Theme="minorEastAsia" w:hint="eastAsia"/>
                <w:color w:val="auto"/>
                <w:sz w:val="21"/>
                <w:szCs w:val="21"/>
                <w:lang w:eastAsia="zh-CN"/>
              </w:rPr>
              <w:t>G</w:t>
            </w: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C content, %</w:t>
            </w:r>
          </w:p>
        </w:tc>
        <w:tc>
          <w:tcPr>
            <w:tcW w:w="7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B9465C1" w14:textId="40268D2D" w:rsidR="007C498C" w:rsidRPr="00F00CBE" w:rsidRDefault="007C498C" w:rsidP="007C1290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Total mapped</w:t>
            </w:r>
          </w:p>
        </w:tc>
        <w:tc>
          <w:tcPr>
            <w:tcW w:w="7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710736F" w14:textId="42F274BE" w:rsidR="007C498C" w:rsidRPr="00F00CBE" w:rsidRDefault="007C498C" w:rsidP="007C1290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 w:hint="eastAsia"/>
                <w:color w:val="auto"/>
                <w:sz w:val="21"/>
                <w:szCs w:val="21"/>
                <w:lang w:eastAsia="zh-CN"/>
              </w:rPr>
              <w:t>M</w:t>
            </w: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ultiple mapped</w:t>
            </w:r>
          </w:p>
        </w:tc>
        <w:tc>
          <w:tcPr>
            <w:tcW w:w="8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D2934C7" w14:textId="36A0167E" w:rsidR="007C498C" w:rsidRPr="00F00CBE" w:rsidRDefault="007C498C" w:rsidP="007C1290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 w:hint="eastAsia"/>
                <w:color w:val="auto"/>
                <w:sz w:val="21"/>
                <w:szCs w:val="21"/>
                <w:lang w:eastAsia="zh-CN"/>
              </w:rPr>
              <w:t>U</w:t>
            </w: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niquely mapped</w:t>
            </w:r>
          </w:p>
        </w:tc>
      </w:tr>
      <w:tr w:rsidR="007C498C" w:rsidRPr="00F00CBE" w14:paraId="41E5C0BF" w14:textId="77777777" w:rsidTr="00190059">
        <w:trPr>
          <w:jc w:val="center"/>
        </w:trPr>
        <w:tc>
          <w:tcPr>
            <w:tcW w:w="344" w:type="pct"/>
            <w:tcBorders>
              <w:top w:val="single" w:sz="8" w:space="0" w:color="auto"/>
            </w:tcBorders>
            <w:vAlign w:val="center"/>
          </w:tcPr>
          <w:p w14:paraId="2B56DFD8" w14:textId="2FB2EE31" w:rsidR="007C498C" w:rsidRPr="00F00CBE" w:rsidRDefault="007C498C" w:rsidP="007C498C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CN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6347D" w14:textId="38E303C5" w:rsidR="007C498C" w:rsidRPr="00F00CBE" w:rsidRDefault="007C498C" w:rsidP="007C498C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55</w:t>
            </w: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,</w:t>
            </w: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788</w:t>
            </w: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,</w:t>
            </w: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31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88324" w14:textId="16C42DBB" w:rsidR="007C498C" w:rsidRPr="00F00CBE" w:rsidRDefault="007C498C" w:rsidP="007C498C">
            <w:pPr>
              <w:spacing w:line="240" w:lineRule="auto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55</w:t>
            </w: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,</w:t>
            </w: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106</w:t>
            </w: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,</w:t>
            </w: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03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22799" w14:textId="00F3865E" w:rsidR="007C498C" w:rsidRPr="00F00CBE" w:rsidRDefault="007C498C" w:rsidP="007C498C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7C1290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98.1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923E4" w14:textId="3C1AD7B9" w:rsidR="007C498C" w:rsidRPr="009B698F" w:rsidRDefault="007C498C" w:rsidP="007C498C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94.7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E8AB1" w14:textId="16B083EE" w:rsidR="007C498C" w:rsidRPr="009B698F" w:rsidRDefault="007C498C" w:rsidP="007C498C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7C498C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51.09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AF4B1" w14:textId="6136EF13" w:rsidR="007C498C" w:rsidRPr="00F00CBE" w:rsidRDefault="007C498C" w:rsidP="007C498C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53</w:t>
            </w: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,</w:t>
            </w: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165</w:t>
            </w: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,</w:t>
            </w: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424(96.48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9F886" w14:textId="1B963432" w:rsidR="007C498C" w:rsidRPr="00F00CBE" w:rsidRDefault="007C498C" w:rsidP="007C498C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1</w:t>
            </w: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,</w:t>
            </w: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658</w:t>
            </w: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,</w:t>
            </w: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153(3.01%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01ECB" w14:textId="6EC027F1" w:rsidR="007C498C" w:rsidRPr="00F00CBE" w:rsidRDefault="007C498C" w:rsidP="007C498C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51</w:t>
            </w: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,</w:t>
            </w: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507</w:t>
            </w: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,</w:t>
            </w: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271(93.47%)</w:t>
            </w:r>
          </w:p>
        </w:tc>
      </w:tr>
      <w:tr w:rsidR="007C498C" w:rsidRPr="00F00CBE" w14:paraId="12A9D1D7" w14:textId="77777777" w:rsidTr="00190059">
        <w:trPr>
          <w:jc w:val="center"/>
        </w:trPr>
        <w:tc>
          <w:tcPr>
            <w:tcW w:w="344" w:type="pct"/>
            <w:vAlign w:val="center"/>
          </w:tcPr>
          <w:p w14:paraId="26202FC9" w14:textId="7E689966" w:rsidR="007C498C" w:rsidRPr="00F00CBE" w:rsidRDefault="007C498C" w:rsidP="007C498C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CN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6080A" w14:textId="416BC3D8" w:rsidR="007C498C" w:rsidRPr="00F00CBE" w:rsidRDefault="007C498C" w:rsidP="007C498C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62</w:t>
            </w: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,</w:t>
            </w: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509</w:t>
            </w: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,</w:t>
            </w: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15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F2F31" w14:textId="1EAF31BE" w:rsidR="007C498C" w:rsidRPr="00F00CBE" w:rsidRDefault="007C498C" w:rsidP="007C498C">
            <w:pPr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61</w:t>
            </w: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,</w:t>
            </w: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780</w:t>
            </w: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,</w:t>
            </w: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38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E6CB6" w14:textId="6FF21124" w:rsidR="007C498C" w:rsidRPr="00F00CBE" w:rsidRDefault="007C498C" w:rsidP="007C498C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7C1290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98.3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599B1" w14:textId="6CD2B829" w:rsidR="007C498C" w:rsidRPr="009B698F" w:rsidRDefault="007C498C" w:rsidP="007C498C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95.0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221D6" w14:textId="0CC20460" w:rsidR="007C498C" w:rsidRPr="009B698F" w:rsidRDefault="007C498C" w:rsidP="007C498C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7C498C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51.0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E997D" w14:textId="789B5328" w:rsidR="007C498C" w:rsidRPr="00F00CBE" w:rsidRDefault="007C498C" w:rsidP="007C498C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59</w:t>
            </w: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,</w:t>
            </w: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633</w:t>
            </w: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,</w:t>
            </w: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404(96.52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32B72" w14:textId="4B83F5B2" w:rsidR="007C498C" w:rsidRPr="00F00CBE" w:rsidRDefault="007C498C" w:rsidP="007C498C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1</w:t>
            </w: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,</w:t>
            </w: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898</w:t>
            </w: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,</w:t>
            </w: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169(3.07%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6A8DA" w14:textId="456B97C8" w:rsidR="007C498C" w:rsidRPr="00F00CBE" w:rsidRDefault="007C498C" w:rsidP="007C498C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57</w:t>
            </w: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,</w:t>
            </w: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735</w:t>
            </w: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,</w:t>
            </w: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235(93.45%)</w:t>
            </w:r>
          </w:p>
        </w:tc>
      </w:tr>
      <w:tr w:rsidR="007C498C" w:rsidRPr="00F00CBE" w14:paraId="5FFF5A88" w14:textId="77777777" w:rsidTr="00190059">
        <w:trPr>
          <w:jc w:val="center"/>
        </w:trPr>
        <w:tc>
          <w:tcPr>
            <w:tcW w:w="344" w:type="pct"/>
            <w:vAlign w:val="center"/>
          </w:tcPr>
          <w:p w14:paraId="17E3D6A3" w14:textId="0DD1E8D3" w:rsidR="007C498C" w:rsidRPr="00F00CBE" w:rsidRDefault="007C498C" w:rsidP="007C498C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CN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DE12A" w14:textId="412A81FD" w:rsidR="007C498C" w:rsidRPr="00F00CBE" w:rsidRDefault="007C498C" w:rsidP="007C498C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56</w:t>
            </w: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,</w:t>
            </w: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802</w:t>
            </w:r>
            <w:r>
              <w:rPr>
                <w:rFonts w:eastAsiaTheme="minorEastAsia" w:hint="eastAsia"/>
                <w:color w:val="auto"/>
                <w:sz w:val="21"/>
                <w:szCs w:val="21"/>
                <w:lang w:eastAsia="zh-CN"/>
              </w:rPr>
              <w:t>,</w:t>
            </w: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68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3D9B5" w14:textId="5BA7D8E9" w:rsidR="007C498C" w:rsidRPr="00F00CBE" w:rsidRDefault="007C498C" w:rsidP="007C498C">
            <w:pPr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56</w:t>
            </w: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,</w:t>
            </w: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132</w:t>
            </w: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,</w:t>
            </w: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04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CA953" w14:textId="75B2BDC3" w:rsidR="007C498C" w:rsidRPr="00F00CBE" w:rsidRDefault="007C498C" w:rsidP="007C498C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7C1290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98.2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FA4CD" w14:textId="6AEFE292" w:rsidR="007C498C" w:rsidRPr="009B698F" w:rsidRDefault="007C498C" w:rsidP="007C498C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94.9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9571E" w14:textId="0A2E9DB9" w:rsidR="007C498C" w:rsidRPr="009B698F" w:rsidRDefault="007C498C" w:rsidP="007C498C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7C498C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51.0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C1773" w14:textId="0D68F5C6" w:rsidR="007C498C" w:rsidRPr="00F00CBE" w:rsidRDefault="007C498C" w:rsidP="007C498C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54</w:t>
            </w: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,</w:t>
            </w: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166</w:t>
            </w: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,</w:t>
            </w: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748(96.5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C9AB9" w14:textId="5940A17F" w:rsidR="007C498C" w:rsidRPr="00F00CBE" w:rsidRDefault="007C498C" w:rsidP="007C498C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1</w:t>
            </w: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,</w:t>
            </w: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614</w:t>
            </w: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,</w:t>
            </w: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736(2.88%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8A678" w14:textId="34F3190B" w:rsidR="007C498C" w:rsidRPr="00F00CBE" w:rsidRDefault="007C498C" w:rsidP="007C498C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52</w:t>
            </w: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,</w:t>
            </w: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552</w:t>
            </w: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,</w:t>
            </w: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012(93.62%)</w:t>
            </w:r>
          </w:p>
        </w:tc>
      </w:tr>
      <w:tr w:rsidR="007C498C" w:rsidRPr="00F00CBE" w14:paraId="574F795C" w14:textId="77777777" w:rsidTr="00190059">
        <w:trPr>
          <w:jc w:val="center"/>
        </w:trPr>
        <w:tc>
          <w:tcPr>
            <w:tcW w:w="344" w:type="pct"/>
            <w:vAlign w:val="center"/>
          </w:tcPr>
          <w:p w14:paraId="6240EF45" w14:textId="2A584F7B" w:rsidR="007C498C" w:rsidRPr="00F00CBE" w:rsidRDefault="007C498C" w:rsidP="007C498C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EC</w:t>
            </w: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80F11" w14:textId="5176286B" w:rsidR="007C498C" w:rsidRPr="00F00CBE" w:rsidRDefault="007C498C" w:rsidP="007C498C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61</w:t>
            </w: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,</w:t>
            </w: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642</w:t>
            </w: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,</w:t>
            </w: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82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6F9AF" w14:textId="5251CB9D" w:rsidR="007C498C" w:rsidRPr="00F00CBE" w:rsidRDefault="007C498C" w:rsidP="007C498C">
            <w:pPr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60</w:t>
            </w: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,</w:t>
            </w: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924</w:t>
            </w: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,</w:t>
            </w: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65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015C3" w14:textId="1E590194" w:rsidR="007C498C" w:rsidRPr="00F00CBE" w:rsidRDefault="007C498C" w:rsidP="007C498C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7C1290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98.2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2BCDE" w14:textId="0FD3E79D" w:rsidR="007C498C" w:rsidRPr="009B698F" w:rsidRDefault="007C498C" w:rsidP="007C498C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94.9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ABC16" w14:textId="39657EF0" w:rsidR="007C498C" w:rsidRPr="009B698F" w:rsidRDefault="007C498C" w:rsidP="007C498C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7C498C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51.2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59AFA" w14:textId="117FD77E" w:rsidR="007C498C" w:rsidRPr="00F00CBE" w:rsidRDefault="007C498C" w:rsidP="007C498C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58</w:t>
            </w: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,</w:t>
            </w: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746</w:t>
            </w: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,</w:t>
            </w: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213(96.42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7340C" w14:textId="1E9F8244" w:rsidR="007C498C" w:rsidRPr="00F00CBE" w:rsidRDefault="007C498C" w:rsidP="007C498C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1</w:t>
            </w: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,</w:t>
            </w: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798</w:t>
            </w: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,</w:t>
            </w: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902(2.95%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49849" w14:textId="08F1C01C" w:rsidR="007C498C" w:rsidRPr="00F00CBE" w:rsidRDefault="007C498C" w:rsidP="007C498C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56</w:t>
            </w: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,</w:t>
            </w: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947</w:t>
            </w: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,</w:t>
            </w: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311(93.47%)</w:t>
            </w:r>
          </w:p>
        </w:tc>
      </w:tr>
      <w:tr w:rsidR="007C498C" w:rsidRPr="00F00CBE" w14:paraId="586052B6" w14:textId="77777777" w:rsidTr="00190059">
        <w:trPr>
          <w:jc w:val="center"/>
        </w:trPr>
        <w:tc>
          <w:tcPr>
            <w:tcW w:w="344" w:type="pct"/>
            <w:tcBorders>
              <w:bottom w:val="nil"/>
            </w:tcBorders>
            <w:vAlign w:val="center"/>
          </w:tcPr>
          <w:p w14:paraId="1EEFACCB" w14:textId="52E59C5C" w:rsidR="007C498C" w:rsidRPr="00F00CBE" w:rsidRDefault="007C498C" w:rsidP="007C498C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EC</w:t>
            </w: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4B093" w14:textId="58E917E7" w:rsidR="007C498C" w:rsidRPr="00F00CBE" w:rsidRDefault="007C498C" w:rsidP="007C498C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51</w:t>
            </w: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,</w:t>
            </w: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258</w:t>
            </w: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,</w:t>
            </w: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81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6E685" w14:textId="780F732C" w:rsidR="007C498C" w:rsidRPr="00F00CBE" w:rsidRDefault="007C498C" w:rsidP="007C498C">
            <w:pPr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50</w:t>
            </w: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,</w:t>
            </w: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643</w:t>
            </w: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,</w:t>
            </w: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54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B55A4" w14:textId="6DEEB4DF" w:rsidR="007C498C" w:rsidRPr="00F00CBE" w:rsidRDefault="007C498C" w:rsidP="007C498C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7C1290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98.2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B76E4" w14:textId="4F692D27" w:rsidR="007C498C" w:rsidRPr="009B698F" w:rsidRDefault="007C498C" w:rsidP="007C498C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94.8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D89DA" w14:textId="05C38C47" w:rsidR="007C498C" w:rsidRPr="009B698F" w:rsidRDefault="007C498C" w:rsidP="007C498C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7C498C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51.4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40528" w14:textId="2F8E847D" w:rsidR="007C498C" w:rsidRPr="00F00CBE" w:rsidRDefault="007C498C" w:rsidP="007C498C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48</w:t>
            </w: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,</w:t>
            </w: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855</w:t>
            </w: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,</w:t>
            </w: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176(96.47%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6BB35" w14:textId="25E38BD5" w:rsidR="007C498C" w:rsidRPr="00F00CBE" w:rsidRDefault="007C498C" w:rsidP="007C498C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1</w:t>
            </w: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,</w:t>
            </w: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930</w:t>
            </w: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,</w:t>
            </w: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688(3.81%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89468" w14:textId="5268244E" w:rsidR="007C498C" w:rsidRPr="00F00CBE" w:rsidRDefault="007C498C" w:rsidP="007C498C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46</w:t>
            </w: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,</w:t>
            </w: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924</w:t>
            </w: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,</w:t>
            </w: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488(92.66%)</w:t>
            </w:r>
          </w:p>
        </w:tc>
      </w:tr>
      <w:tr w:rsidR="007C498C" w:rsidRPr="00F00CBE" w14:paraId="7E756BC4" w14:textId="77777777" w:rsidTr="00190059">
        <w:trPr>
          <w:jc w:val="center"/>
        </w:trPr>
        <w:tc>
          <w:tcPr>
            <w:tcW w:w="344" w:type="pct"/>
            <w:tcBorders>
              <w:top w:val="nil"/>
              <w:bottom w:val="single" w:sz="4" w:space="0" w:color="auto"/>
            </w:tcBorders>
            <w:vAlign w:val="center"/>
          </w:tcPr>
          <w:p w14:paraId="0252083B" w14:textId="70A156BB" w:rsidR="007C498C" w:rsidRPr="00F00CBE" w:rsidRDefault="007C498C" w:rsidP="007C498C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EC</w:t>
            </w: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12796E" w14:textId="142FF83D" w:rsidR="007C498C" w:rsidRPr="00F00CBE" w:rsidRDefault="007C498C" w:rsidP="007C498C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60</w:t>
            </w: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,</w:t>
            </w: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157</w:t>
            </w: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,</w:t>
            </w: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528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C93B10" w14:textId="6485BA1F" w:rsidR="007C498C" w:rsidRPr="00F00CBE" w:rsidRDefault="007C498C" w:rsidP="007C498C">
            <w:pPr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59</w:t>
            </w: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,</w:t>
            </w: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437</w:t>
            </w: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,</w:t>
            </w: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82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CB90E0" w14:textId="35B327B2" w:rsidR="007C498C" w:rsidRPr="00F00CBE" w:rsidRDefault="007C498C" w:rsidP="007C498C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7C1290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98.29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1C263C" w14:textId="10F61713" w:rsidR="007C498C" w:rsidRPr="009B698F" w:rsidRDefault="007C498C" w:rsidP="007C498C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94.98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ACDF41" w14:textId="39E93BBC" w:rsidR="007C498C" w:rsidRPr="009B698F" w:rsidRDefault="007C498C" w:rsidP="007C498C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7C498C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51.35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5CEB53" w14:textId="301E2CE3" w:rsidR="007C498C" w:rsidRPr="00F00CBE" w:rsidRDefault="007C498C" w:rsidP="007C498C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57</w:t>
            </w: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,</w:t>
            </w: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248</w:t>
            </w: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,</w:t>
            </w: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737(96.32%)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BCC7B6" w14:textId="0D7CDC75" w:rsidR="007C498C" w:rsidRPr="00F00CBE" w:rsidRDefault="007C498C" w:rsidP="007C498C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1</w:t>
            </w: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,</w:t>
            </w: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776</w:t>
            </w: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,</w:t>
            </w: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854(2.99%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4674EB" w14:textId="6EEC0928" w:rsidR="007C498C" w:rsidRPr="00F00CBE" w:rsidRDefault="007C498C" w:rsidP="007C498C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55</w:t>
            </w: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,</w:t>
            </w: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471</w:t>
            </w:r>
            <w:r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,</w:t>
            </w:r>
            <w:r w:rsidRPr="009B698F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883(93.33%)</w:t>
            </w:r>
          </w:p>
        </w:tc>
      </w:tr>
    </w:tbl>
    <w:p w14:paraId="35922548" w14:textId="1503E7A5" w:rsidR="0090467F" w:rsidRPr="001405D5" w:rsidRDefault="0090467F" w:rsidP="00A57182">
      <w:pPr>
        <w:pStyle w:val="MDPI31text"/>
        <w:spacing w:after="240"/>
        <w:ind w:left="425" w:right="425" w:firstLine="0"/>
        <w:jc w:val="center"/>
        <w:rPr>
          <w:rFonts w:ascii="Times New Roman" w:eastAsiaTheme="minorEastAsia" w:hAnsi="Times New Roman"/>
          <w:bCs/>
          <w:sz w:val="18"/>
          <w:szCs w:val="18"/>
          <w:lang w:eastAsia="zh-CN"/>
        </w:rPr>
      </w:pPr>
      <w:r w:rsidRPr="001405D5">
        <w:rPr>
          <w:rFonts w:ascii="Times New Roman" w:eastAsiaTheme="minorEastAsia" w:hAnsi="Times New Roman"/>
          <w:bCs/>
          <w:sz w:val="18"/>
          <w:szCs w:val="18"/>
          <w:lang w:eastAsia="zh-CN"/>
        </w:rPr>
        <w:t xml:space="preserve">Clean Reads: reads of filtering out the linker and low-quality bases. </w:t>
      </w:r>
      <w:r w:rsidRPr="001405D5">
        <w:rPr>
          <w:rFonts w:ascii="Times New Roman" w:eastAsiaTheme="minorEastAsia" w:hAnsi="Times New Roman"/>
          <w:bCs/>
          <w:color w:val="auto"/>
          <w:kern w:val="2"/>
          <w:sz w:val="18"/>
          <w:szCs w:val="18"/>
          <w:lang w:eastAsia="zh-CN"/>
        </w:rPr>
        <w:t xml:space="preserve">Clean Base: the total number of bases filtered, </w:t>
      </w:r>
      <w:proofErr w:type="spellStart"/>
      <w:r w:rsidRPr="001405D5">
        <w:rPr>
          <w:rFonts w:ascii="Times New Roman" w:eastAsiaTheme="minorEastAsia" w:hAnsi="Times New Roman"/>
          <w:bCs/>
          <w:color w:val="auto"/>
          <w:kern w:val="2"/>
          <w:sz w:val="18"/>
          <w:szCs w:val="18"/>
          <w:lang w:eastAsia="zh-CN"/>
        </w:rPr>
        <w:t>ie</w:t>
      </w:r>
      <w:proofErr w:type="spellEnd"/>
      <w:r w:rsidRPr="001405D5">
        <w:rPr>
          <w:rFonts w:ascii="Times New Roman" w:eastAsiaTheme="minorEastAsia" w:hAnsi="Times New Roman"/>
          <w:bCs/>
          <w:color w:val="auto"/>
          <w:kern w:val="2"/>
          <w:sz w:val="18"/>
          <w:szCs w:val="18"/>
          <w:lang w:eastAsia="zh-CN"/>
        </w:rPr>
        <w:t xml:space="preserve"> the number of clean reads × length. </w:t>
      </w:r>
      <w:r w:rsidRPr="001405D5">
        <w:rPr>
          <w:rFonts w:ascii="Times New Roman" w:eastAsiaTheme="minorEastAsia" w:hAnsi="Times New Roman"/>
          <w:bCs/>
          <w:color w:val="auto"/>
          <w:sz w:val="18"/>
          <w:szCs w:val="18"/>
          <w:lang w:eastAsia="zh-CN"/>
        </w:rPr>
        <w:t xml:space="preserve">Q30: </w:t>
      </w:r>
      <w:r w:rsidRPr="001405D5">
        <w:rPr>
          <w:rFonts w:ascii="Times New Roman" w:eastAsiaTheme="minorEastAsia" w:hAnsi="Times New Roman"/>
          <w:bCs/>
          <w:sz w:val="18"/>
          <w:szCs w:val="18"/>
          <w:lang w:eastAsia="zh-CN"/>
        </w:rPr>
        <w:t>bases with correct recognition rates above 99.9%. GC Content: number of G+Cs as a total number of bases percentage.</w:t>
      </w:r>
      <w:r w:rsidR="001405D5">
        <w:rPr>
          <w:rFonts w:ascii="Times New Roman" w:eastAsiaTheme="minorEastAsia" w:hAnsi="Times New Roman"/>
          <w:bCs/>
          <w:sz w:val="18"/>
          <w:szCs w:val="18"/>
          <w:lang w:eastAsia="zh-CN"/>
        </w:rPr>
        <w:t xml:space="preserve"> T</w:t>
      </w:r>
      <w:r w:rsidR="001405D5">
        <w:rPr>
          <w:rFonts w:ascii="Times New Roman" w:eastAsiaTheme="minorEastAsia" w:hAnsi="Times New Roman" w:hint="eastAsia"/>
          <w:bCs/>
          <w:sz w:val="18"/>
          <w:szCs w:val="18"/>
          <w:lang w:eastAsia="zh-CN"/>
        </w:rPr>
        <w:t>otal</w:t>
      </w:r>
      <w:r w:rsidR="001405D5">
        <w:rPr>
          <w:rFonts w:ascii="Times New Roman" w:eastAsiaTheme="minorEastAsia" w:hAnsi="Times New Roman"/>
          <w:bCs/>
          <w:sz w:val="18"/>
          <w:szCs w:val="18"/>
          <w:lang w:eastAsia="zh-CN"/>
        </w:rPr>
        <w:t xml:space="preserve"> mapped: </w:t>
      </w:r>
      <w:r w:rsidR="001405D5" w:rsidRPr="001405D5">
        <w:rPr>
          <w:rFonts w:ascii="Times New Roman" w:eastAsiaTheme="minorEastAsia" w:hAnsi="Times New Roman"/>
          <w:bCs/>
          <w:sz w:val="18"/>
          <w:szCs w:val="18"/>
          <w:lang w:eastAsia="zh-CN"/>
        </w:rPr>
        <w:t>the number of clean reads that can be mapped to the genome</w:t>
      </w:r>
      <w:r w:rsidR="001405D5">
        <w:rPr>
          <w:rFonts w:ascii="Times New Roman" w:eastAsiaTheme="minorEastAsia" w:hAnsi="Times New Roman"/>
          <w:bCs/>
          <w:sz w:val="18"/>
          <w:szCs w:val="18"/>
          <w:lang w:eastAsia="zh-CN"/>
        </w:rPr>
        <w:t xml:space="preserve">. Multiple mapped: </w:t>
      </w:r>
      <w:r w:rsidR="001405D5" w:rsidRPr="001405D5">
        <w:rPr>
          <w:rFonts w:ascii="Times New Roman" w:eastAsiaTheme="minorEastAsia" w:hAnsi="Times New Roman"/>
          <w:bCs/>
          <w:sz w:val="18"/>
          <w:szCs w:val="18"/>
          <w:lang w:eastAsia="zh-CN"/>
        </w:rPr>
        <w:t>the number of clean reads with multiple alignment positions on the reference sequence</w:t>
      </w:r>
      <w:r w:rsidR="001405D5">
        <w:rPr>
          <w:rFonts w:ascii="Times New Roman" w:eastAsiaTheme="minorEastAsia" w:hAnsi="Times New Roman"/>
          <w:bCs/>
          <w:sz w:val="18"/>
          <w:szCs w:val="18"/>
          <w:lang w:eastAsia="zh-CN"/>
        </w:rPr>
        <w:t>. U</w:t>
      </w:r>
      <w:r w:rsidR="001405D5" w:rsidRPr="001405D5">
        <w:rPr>
          <w:rFonts w:ascii="Times New Roman" w:eastAsiaTheme="minorEastAsia" w:hAnsi="Times New Roman"/>
          <w:bCs/>
          <w:sz w:val="18"/>
          <w:szCs w:val="18"/>
          <w:lang w:eastAsia="zh-CN"/>
        </w:rPr>
        <w:t>nique</w:t>
      </w:r>
      <w:r w:rsidR="001405D5">
        <w:rPr>
          <w:rFonts w:ascii="Times New Roman" w:eastAsiaTheme="minorEastAsia" w:hAnsi="Times New Roman"/>
          <w:bCs/>
          <w:sz w:val="18"/>
          <w:szCs w:val="18"/>
          <w:lang w:eastAsia="zh-CN"/>
        </w:rPr>
        <w:t>ly</w:t>
      </w:r>
      <w:r w:rsidR="001405D5" w:rsidRPr="001405D5">
        <w:rPr>
          <w:rFonts w:ascii="Times New Roman" w:eastAsiaTheme="minorEastAsia" w:hAnsi="Times New Roman"/>
          <w:bCs/>
          <w:sz w:val="18"/>
          <w:szCs w:val="18"/>
          <w:lang w:eastAsia="zh-CN"/>
        </w:rPr>
        <w:t xml:space="preserve"> mapped: the number of clean reads with unique alignment positions on the reference sequence</w:t>
      </w:r>
      <w:r w:rsidR="001405D5">
        <w:rPr>
          <w:rFonts w:ascii="Times New Roman" w:eastAsiaTheme="minorEastAsia" w:hAnsi="Times New Roman"/>
          <w:bCs/>
          <w:sz w:val="18"/>
          <w:szCs w:val="18"/>
          <w:lang w:eastAsia="zh-CN"/>
        </w:rPr>
        <w:t>.</w:t>
      </w:r>
    </w:p>
    <w:p w14:paraId="42AD04BC" w14:textId="77777777" w:rsidR="0090467F" w:rsidRPr="009F2555" w:rsidRDefault="0090467F" w:rsidP="009F2555">
      <w:pPr>
        <w:pStyle w:val="MDPI31text"/>
        <w:spacing w:before="120" w:after="240"/>
        <w:ind w:left="425" w:right="425" w:firstLine="0"/>
        <w:jc w:val="center"/>
        <w:rPr>
          <w:rFonts w:ascii="Times New Roman" w:eastAsiaTheme="minorEastAsia" w:hAnsi="Times New Roman"/>
          <w:bCs/>
          <w:szCs w:val="20"/>
          <w:lang w:eastAsia="zh-CN"/>
        </w:rPr>
      </w:pPr>
    </w:p>
    <w:sectPr w:rsidR="0090467F" w:rsidRPr="009F2555" w:rsidSect="00870449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7AE976" w14:textId="77777777" w:rsidR="00A065D6" w:rsidRDefault="00A065D6" w:rsidP="0090467F">
      <w:pPr>
        <w:spacing w:line="240" w:lineRule="auto"/>
      </w:pPr>
      <w:r>
        <w:separator/>
      </w:r>
    </w:p>
  </w:endnote>
  <w:endnote w:type="continuationSeparator" w:id="0">
    <w:p w14:paraId="57BCA690" w14:textId="77777777" w:rsidR="00A065D6" w:rsidRDefault="00A065D6" w:rsidP="0090467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1681EB" w14:textId="77777777" w:rsidR="00A065D6" w:rsidRDefault="00A065D6" w:rsidP="0090467F">
      <w:pPr>
        <w:spacing w:line="240" w:lineRule="auto"/>
      </w:pPr>
      <w:r>
        <w:separator/>
      </w:r>
    </w:p>
  </w:footnote>
  <w:footnote w:type="continuationSeparator" w:id="0">
    <w:p w14:paraId="48AABDB8" w14:textId="77777777" w:rsidR="00A065D6" w:rsidRDefault="00A065D6" w:rsidP="0090467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zMjcxsTAwNTY0MDFT0lEKTi0uzszPAykwNKwFANQPaB0tAAAA"/>
  </w:docVars>
  <w:rsids>
    <w:rsidRoot w:val="00984658"/>
    <w:rsid w:val="00001B0F"/>
    <w:rsid w:val="000135EF"/>
    <w:rsid w:val="00014DE3"/>
    <w:rsid w:val="00062C79"/>
    <w:rsid w:val="00072C82"/>
    <w:rsid w:val="000A0390"/>
    <w:rsid w:val="000A0E8A"/>
    <w:rsid w:val="000B1DB9"/>
    <w:rsid w:val="000F0702"/>
    <w:rsid w:val="001405D5"/>
    <w:rsid w:val="00190059"/>
    <w:rsid w:val="00251FF1"/>
    <w:rsid w:val="002C3208"/>
    <w:rsid w:val="00357258"/>
    <w:rsid w:val="00380EDB"/>
    <w:rsid w:val="004557E2"/>
    <w:rsid w:val="0047611B"/>
    <w:rsid w:val="004A300A"/>
    <w:rsid w:val="005A724D"/>
    <w:rsid w:val="005E09D8"/>
    <w:rsid w:val="005E6F13"/>
    <w:rsid w:val="005F718D"/>
    <w:rsid w:val="006931AD"/>
    <w:rsid w:val="006C47C2"/>
    <w:rsid w:val="00725A46"/>
    <w:rsid w:val="00751A03"/>
    <w:rsid w:val="007C1290"/>
    <w:rsid w:val="007C498C"/>
    <w:rsid w:val="00805819"/>
    <w:rsid w:val="00811633"/>
    <w:rsid w:val="008368F2"/>
    <w:rsid w:val="00870449"/>
    <w:rsid w:val="0090467F"/>
    <w:rsid w:val="00926CF7"/>
    <w:rsid w:val="00953214"/>
    <w:rsid w:val="00960273"/>
    <w:rsid w:val="00984658"/>
    <w:rsid w:val="009B698F"/>
    <w:rsid w:val="009E7F55"/>
    <w:rsid w:val="009F2555"/>
    <w:rsid w:val="00A065D6"/>
    <w:rsid w:val="00A57182"/>
    <w:rsid w:val="00A721DB"/>
    <w:rsid w:val="00AD6ACB"/>
    <w:rsid w:val="00AE7858"/>
    <w:rsid w:val="00B06547"/>
    <w:rsid w:val="00B07B04"/>
    <w:rsid w:val="00B23998"/>
    <w:rsid w:val="00BB3A86"/>
    <w:rsid w:val="00C03603"/>
    <w:rsid w:val="00C06D28"/>
    <w:rsid w:val="00C465F2"/>
    <w:rsid w:val="00D33052"/>
    <w:rsid w:val="00D560B0"/>
    <w:rsid w:val="00E14D62"/>
    <w:rsid w:val="00E6205C"/>
    <w:rsid w:val="00E8037A"/>
    <w:rsid w:val="00EB2587"/>
    <w:rsid w:val="00EB728F"/>
    <w:rsid w:val="00ED2E22"/>
    <w:rsid w:val="00F00CBE"/>
    <w:rsid w:val="00F0286F"/>
    <w:rsid w:val="00F21087"/>
    <w:rsid w:val="00F47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080A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467F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467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9046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467F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90467F"/>
    <w:rPr>
      <w:sz w:val="18"/>
      <w:szCs w:val="18"/>
    </w:rPr>
  </w:style>
  <w:style w:type="paragraph" w:customStyle="1" w:styleId="MDPI31text">
    <w:name w:val="MDPI_3.1_text"/>
    <w:link w:val="MDPI31textChar"/>
    <w:qFormat/>
    <w:rsid w:val="0090467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table" w:customStyle="1" w:styleId="4">
    <w:name w:val="网格型4"/>
    <w:basedOn w:val="a1"/>
    <w:next w:val="a5"/>
    <w:uiPriority w:val="39"/>
    <w:rsid w:val="009046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DPI31textChar">
    <w:name w:val="MDPI_3.1_text Char"/>
    <w:basedOn w:val="a0"/>
    <w:link w:val="MDPI31text"/>
    <w:rsid w:val="0090467F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table" w:styleId="a5">
    <w:name w:val="Table Grid"/>
    <w:basedOn w:val="a1"/>
    <w:uiPriority w:val="39"/>
    <w:rsid w:val="009046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90467F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0467F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467F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467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9046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467F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90467F"/>
    <w:rPr>
      <w:sz w:val="18"/>
      <w:szCs w:val="18"/>
    </w:rPr>
  </w:style>
  <w:style w:type="paragraph" w:customStyle="1" w:styleId="MDPI31text">
    <w:name w:val="MDPI_3.1_text"/>
    <w:link w:val="MDPI31textChar"/>
    <w:qFormat/>
    <w:rsid w:val="0090467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table" w:customStyle="1" w:styleId="4">
    <w:name w:val="网格型4"/>
    <w:basedOn w:val="a1"/>
    <w:next w:val="a5"/>
    <w:uiPriority w:val="39"/>
    <w:rsid w:val="009046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DPI31textChar">
    <w:name w:val="MDPI_3.1_text Char"/>
    <w:basedOn w:val="a0"/>
    <w:link w:val="MDPI31text"/>
    <w:rsid w:val="0090467F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table" w:styleId="a5">
    <w:name w:val="Table Grid"/>
    <w:basedOn w:val="a1"/>
    <w:uiPriority w:val="39"/>
    <w:rsid w:val="009046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90467F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0467F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5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34B3D2-A031-4821-AF6D-0094D73CD5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0</TotalTime>
  <Pages>1</Pages>
  <Words>195</Words>
  <Characters>1117</Characters>
  <Application>Microsoft Office Word</Application>
  <DocSecurity>0</DocSecurity>
  <Lines>9</Lines>
  <Paragraphs>2</Paragraphs>
  <ScaleCrop>false</ScaleCrop>
  <Company/>
  <LinksUpToDate>false</LinksUpToDate>
  <CharactersWithSpaces>1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uqiong</cp:lastModifiedBy>
  <cp:revision>23</cp:revision>
  <dcterms:created xsi:type="dcterms:W3CDTF">2020-06-03T07:29:00Z</dcterms:created>
  <dcterms:modified xsi:type="dcterms:W3CDTF">2021-06-27T03:18:00Z</dcterms:modified>
</cp:coreProperties>
</file>